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Supplemental Table S4</w:t>
      </w:r>
    </w:p>
    <w:p>
      <w:pPr>
        <w:pStyle w:val="Normal"/>
        <w:spacing w:before="0" w:after="0"/>
        <w:rPr>
          <w:lang w:val="en-GB"/>
        </w:rPr>
      </w:pPr>
      <w:r>
        <w:rPr>
          <w:b/>
          <w:lang w:val="en-GB"/>
        </w:rPr>
        <w:t>MiRNA target genes predicted by MiRanda (MicroCosm) and regulated in the perinatal pancreas</w:t>
      </w:r>
    </w:p>
    <w:tbl>
      <w:tblPr>
        <w:tblW w:w="87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33"/>
        <w:gridCol w:w="6344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iRN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scrip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29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ce2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angiotensin I converting enzyme (peptidyl-dipeptidase A) 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ngptl4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ngiopoietin-like 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mas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cytidine monophosphate N-acetylneuraminic acid synthetas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sda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cold shock domain protein 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spg4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hondroitin sulfate proteoglycan 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ugbp1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CUG triplet repeat, RNA binding protein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Herc4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hect domain and RLD 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Hmgcr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3-hydroxy-3-methylglutaryl-Coenzyme A reductas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ad2l1bp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AD2L1 binding protei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gat4b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mannosyl (alpha-1,3-)-glycoprotein beta-1,4-N-acetylglucosaminyltransferase, isozyme B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Narf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nuclear prelamin A recognition facto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lscr3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hospholipid scramblase 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rps1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hosphoribosyl pyrophosphate synthetase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Rmnd5a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required for meiotic nuclear division 5 homolog A (S. cerevisiae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dc2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yndecan 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mpdl3a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sphingomyelin phosphodiesterase, acid-like 3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tx1a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yntaxin 1A (brain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Tspan3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tetraspanin 3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Yars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tyrosyl-tRNA synthetas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cat1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cetyl-coenzyme A acetyltransferase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tp1a1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TPase, Na+/K+ transporting, alpha 1 polypeptid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Baiap2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BAI1-associated protein 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Bok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BCL2-related ovarian kill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Cs/>
              </w:rPr>
            </w:pPr>
            <w:r>
              <w:rPr>
                <w:bCs/>
              </w:rPr>
              <w:t>Cyhr1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ysteine and histidine rich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be1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lucan (1,4-alpha-), branching enzyme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cs1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lucosidase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tf2e2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general transcription factor IIE, polypeptide 2, bet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Cs/>
              </w:rPr>
            </w:pPr>
            <w:r>
              <w:rPr>
                <w:bCs/>
              </w:rPr>
              <w:t>Hdc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histidine decarboxylas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Hmgcs2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3-hydroxy-3-methylglutaryl-Coenzyme A synthase 2 (mitochondrial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ccc2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methylcrotonoyl-Coenzyme A carboxylase 2 (beta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rps28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tochondrial ribosomal protein S2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Cs/>
              </w:rPr>
            </w:pPr>
            <w:r>
              <w:rPr>
                <w:bCs/>
              </w:rPr>
              <w:t>Plcb1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phospholipase C, beta 1 (phosphoinositide-specific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xmp4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eroxisomal membrane protein 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Rexo2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REX2, RNA exonuclease 2 homolog (S. cerevisiae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Cs/>
              </w:rPr>
            </w:pPr>
            <w:r>
              <w:rPr>
                <w:bCs/>
              </w:rPr>
              <w:t>Rpp38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ribonuclease P/MRP 38 subunit (human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Tmem77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transmembrane protein 7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qle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qualene epoxidas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rebf1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sterol regulatory element binding transcription factor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Ugp2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UDP-glucose pyrophosphorylase 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29a + miR-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Xpo6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exportin 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I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scrip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/>
            </w:pPr>
            <w:r>
              <w:rPr/>
              <w:t>miR-125b-5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bcf1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ATP-binding cassette, sub-family F (GCN20), member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crbp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crosin binding protei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ldh2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ldehyde dehydrogenase 2 family (mitochondrial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lkbh3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lkB, alkylation repair homolog 3 (E. coli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rsb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rylsulfatase B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Bcat2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branched chain aminotransferase 2, mitochondrial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Cs/>
              </w:rPr>
            </w:pPr>
            <w:r>
              <w:rPr>
                <w:bCs/>
              </w:rPr>
              <w:t>Cyhr1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ysteine and histidine rich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cnt1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glucosaminyl (N-acetyl) transferase 1, core 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Cs/>
              </w:rPr>
            </w:pPr>
            <w:r>
              <w:rPr>
                <w:bCs/>
              </w:rPr>
              <w:t>Hdc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histidine decarboxylas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Hdlbp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high density lipoprotein binding protein (vigilin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amdc2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AM domain containing 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Nudt22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nudix (nucleoside diphosphate linked moiety X)-type motif 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acsin3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protein kinase C and casein kinase substrate in neurons 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Cs/>
              </w:rPr>
            </w:pPr>
            <w:r>
              <w:rPr>
                <w:bCs/>
              </w:rPr>
              <w:t>Plcb1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phospholipase C, beta 1 (phosphoinositide-specific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py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ancreatic polypeptid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Rhov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ras homolog gene family, member V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lc35c2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solute carrier family 35, member C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erpina6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serine (or cysteine) peptidase inhibitor, clade A, member 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lit3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lit homolog 3 (Drosophila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oat1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terol O-acyltransferase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str3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omatostatin receptor 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Tmem77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transmembrane protein 7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23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da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denosine deaminas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and1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cullin-associated and neddylation-dissociated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ryl1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rystallin, lambda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Ercc3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>
                <w:lang w:val="en-GB"/>
              </w:rPr>
              <w:t>excision repair cross-complementing rodent repair deficiency, complementation group 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Hmgb2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high mobility group box 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Lgmn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Legumai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Lmbrd1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LMBR1 domain containing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ccc1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methylcrotonoyl-Coenzyme A carboxylase 1 (alpha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dhb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yruvate dehydrogenase (lipoamide) bet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lcb4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hospholipase C, beta 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ln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hospholamba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Rg9mtd2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RNA (guanine-9-) methyltransferase domain containing 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Rnf138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ring finger protein 13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Tmem27</w:t>
            </w:r>
          </w:p>
        </w:tc>
        <w:tc>
          <w:tcPr>
            <w:tcW w:w="6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transmembrane protein 2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III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scrip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141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lg5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asparagine-linked glycosylation 5, dolichyl-phosphate beta-glucosyltransferase homolog (S. cerevisiae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p1m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adaptor-related protein complex 1, mu 1 subuni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tp1b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TPase, Na+/K+ transporting, beta 1 polypeptid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tp2c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ATPase, Ca++ transporting, type 2C, member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adps2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a++-dependent secretion activator 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mas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cytidine monophosphate N-acetylneuraminic acid synthetas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ryl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rystallin, lambda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be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lucan (1,4-alpha-), branching enzyme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c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roup specific componen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cs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lucosidase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rpl17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tochondrial ribosomal protein L1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tger3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prostaglandin E receptor 3 (subtype EP3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Rg9mtd2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RNA (guanine-9-) methyltransferase domain containing 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Rnf138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ring finger protein 13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cg2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/>
              <w:t>secretogranin II (chromogranin C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lc30a7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solute carrier family 30 (zinc transporter), member 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oat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terol O-acyltransferase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Trp53inp2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tumor protein p53 inducible nuclear protein 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Wdr44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WD repeat domain 4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Wee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wee 1 homolog (S. pombe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miR-376a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>
                <w:lang w:val="en-GB"/>
              </w:rPr>
              <w:t>Anxa6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annexin A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Decr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2,4-dienoyl CoA reductase 1, mitochondrial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Ephx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epoxide hydrolase 1, microsomal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ga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AX gene associate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on2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araoxonase 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Nsdhl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NAD(P) dependent steroid dehydrogenase-lik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sda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cold shock domain protein 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nxa2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nnexin A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lscr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hospholipid scramblase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LOC312273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Trypsin V-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Notch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Notch homolog 1, translocation-associated (Drosophila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cg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lucag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Hmgcs2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3-hydroxy-3-methylglutaryl-Coenzyme A synthase 2 (mitochondrial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Ddt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D-dopachrome tautomeras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alr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alreticuli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Tmem77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transmembrane protein 7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Nfil3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nuclear factor, interleukin 3 regulate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sr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ignal sequence receptor, alph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Idi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isopentenyl-diphosphate delta isomerase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Rbm17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RNA binding motif protein 1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Rexo2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REX2, RNA exonuclease 2 homolog (S. cerevisiae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caca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acetyl-coenzyme A carboxylase alph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Xpnpep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X-prolyl aminopeptidase (aminopeptidase P) 1, solubl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141 + miR-376a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ldoa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ldolase A, fructose-bisphosphat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cg2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ecretogranin II (chromogranin C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tp2c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ATPase, Ca++ transporting, type 2C, member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IV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scrip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451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rih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>
                <w:lang w:val="en-GB"/>
              </w:rPr>
              <w:t>ariadne ubiquitin-conjugating enzyme E2 binding protein homolog 1 (Drosophila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opz2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coatomer protein complex, subunit zeta 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ox17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>
                <w:lang w:val="en-GB"/>
              </w:rPr>
              <w:t>cytochrome c oxidase, subunit XVII assembly protein homolog (S. cerevisiae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tnnb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catenin (cadherin associated protein), beta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yb56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ytochrome b-56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Dbt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D site of albumin promoter (albumin D-box) binding protei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Deaf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deformed epidermal autoregulatory factor 1 (Drosophila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as6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rowth arrest specific 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Hmgcs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3-hydroxy-3-methylglutaryl-Coenzyme A synthase 1 (soluble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Il1rap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interleukin 1 receptor accessory protei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Kctd3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potassium channel tetramerisation domain containing 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Lars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leucyl-tRNA synthetas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grmc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rogesterone receptor membrane component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ygl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hosphorylase, glycogen, liv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Tacstd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tumor-associated calcium signal transducer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Tjp2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tight junction protein 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Hdlbp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high density lipoprotein binding protein (vigilin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erpina6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serine (or cysteine) peptidase inhibitor, clade A, member 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and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cullin-associated and neddylation-dissociated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Hmgcs2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3-hydroxy-3-methylglutaryl-Coenzyme A synthase 2 (mitochondrial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be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lucan (1,4-alpha-), branching enzyme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Hmgb2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high mobility group box 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Wif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Wnt inhibitory factor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Wdr44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WD repeat domain 4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Idi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isopentenyl-diphosphate delta isomerase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ass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minoadipate-semialdehyde synthas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376b-3p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ept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holine/ethanolamine phosphotransferase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rot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arnitine O-octanoyltransferas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Nfs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NFS1 nitrogen fixation 1 homolog (S. cerevisiae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Nucb2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nucleobindin 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Nsdhl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/>
              <w:t>NAD(P) dependent steroid dehydrogenase-lik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nxa2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nnexin A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lscr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hospholipid scramblase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LOC312273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Trypsin V-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Ddt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D-dopachrome tautomeras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alr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alreticuli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Nfil3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nuclear factor, interleukin 3 regulate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Xpnpep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X-prolyl aminopeptidase (aminopeptidase P) 1, solubl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sr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ignal sequence receptor, alph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cg2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ecretogranin II (chromogranin C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tp2c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ATPase, Ca++ transporting, type 2C, member 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Notch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Notch homolog 1, translocation-associated (Drosophila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Rbm17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RNA binding motif protein 1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caca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acetyl-coenzyme A carboxylase alph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mpdl3a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sphingomyelin phosphodiesterase, acid-like 3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Tmem77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transmembrane protein 7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451 + miR-376b-3p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cg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lucagon</w:t>
            </w:r>
          </w:p>
        </w:tc>
      </w:tr>
    </w:tbl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before="0" w:after="0"/>
        <w:rPr/>
      </w:pPr>
      <w:r>
        <w:rPr>
          <w:lang w:val="en-GB"/>
        </w:rPr>
        <w:t>Genes common to multiple miRNAs as predicted by MiRanda and regulated in the perinatal pancreas.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tbl>
      <w:tblPr>
        <w:tblW w:w="92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6344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I and I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iRN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scription</w:t>
            </w:r>
          </w:p>
        </w:tc>
      </w:tr>
      <w:tr>
        <w:trPr>
          <w:trHeight w:val="580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>
                <w:bCs/>
              </w:rPr>
              <w:t>miR-21, + miR-125b-5p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Cs/>
              </w:rPr>
            </w:pPr>
            <w:r>
              <w:rPr>
                <w:bCs/>
              </w:rPr>
              <w:t>Plcb1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Cs/>
              </w:rPr>
            </w:pPr>
            <w:r>
              <w:rPr>
                <w:bCs/>
              </w:rPr>
              <w:t>Hdc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Cs/>
              </w:rPr>
            </w:pPr>
            <w:r>
              <w:rPr>
                <w:bCs/>
              </w:rPr>
              <w:t>Cyhr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phospholipase C, beta 1 (phosphoinositide-specific),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 xml:space="preserve">histidine decarboxylase 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/>
              <w:t>cysteine and histidine rich 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I and II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iRN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scrip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>
                <w:bCs/>
              </w:rPr>
              <w:t>miR-29a + miR-14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mas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cytidine monophosphate N-acetylneuraminic acid synthetas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>
                <w:bCs/>
              </w:rPr>
              <w:t>miR-29a +miR-376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sda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cold shock domain protein 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>
                <w:bCs/>
              </w:rPr>
              <w:t>miR-21 + miR-14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cs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lucosidase 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21 + miR-376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Rexo2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REX2, RNA exonuclease 2 homolog (S. cerevisiae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II and II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iRN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scrip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125b-5p + miR-14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oat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terol O-acyltransferase 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23a +miR-14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ryl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rystallin, lambda 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23a + miR-14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Rg9mtd2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Rnf138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>
                <w:lang w:val="en-GB"/>
              </w:rPr>
              <w:t>RNA (guanine-9-) methyltransferase domain containing 2</w:t>
            </w:r>
            <w:r>
              <w:rPr/>
              <w:t xml:space="preserve"> 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/>
              <w:t>ring finger protein 13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II and I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iRN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scrip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451 + miR-125b-5p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Hdlbp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erpina6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 xml:space="preserve">high density lipoprotein binding protein (vigilin) 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serine (or cysteine) peptidase inhibitor, clade A, member 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451 + miR-23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and1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Hmgb2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cullin-associated and neddylation-dissociated 1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/>
              <w:t>high mobility group box 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III and I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iRN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scrip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>
                <w:lang w:val="de-DE"/>
              </w:rPr>
              <w:t>miR-376b-3p + miR-141+ miR-376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cg2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tp2c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ecretogranin II (chromogranin C)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ATPase, Ca++ transporting, type 2C, member 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451, +miR-14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Wdr44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WD repeat domain 4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376b-3p + miR-376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Nsdhl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 xml:space="preserve">Anxa2 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lscr1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LOC312273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 xml:space="preserve">Notch1 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Ddt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alr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Nfil3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sr1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Rbm17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caca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Xpnpep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NAD(P) dependent steroid dehydrogenase-like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annexin A2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phospholipid scramblase 1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Trypsin V-A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Notch homolog 1, translocation-associated (Drosophila)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D-dopachrome tautomerase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Calreticulin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 xml:space="preserve">nuclear factor, interleukin 3 regulated 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 xml:space="preserve">signal sequence receptor, alpha 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RNA binding motif protein 17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acetyl-coenzyme A carboxylase alpha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X-prolyl aminopeptidase (aminopeptidase P) 1, solubl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>
                <w:lang w:val="de-DE"/>
              </w:rPr>
              <w:t>miR-451 + miR-376b-3p + miR-376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cg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lucag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>
                <w:bCs/>
              </w:rPr>
              <w:t>miR-451 + miR-376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Idi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isopentenyl-diphosphate delta isomerase 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I and I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iRN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scrip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29a + miR-376b-3p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Smpdl3a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sphingomyelin phosphodiesterase, acid-like 3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I, III and I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iRN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scrip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 xml:space="preserve">miR-21 + miR-451 + 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14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be1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glucan (1,4-alpha-), branching enzyme 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 xml:space="preserve">miR-21 + miR-451 + 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376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Hmgcs2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3-hydroxy-3-methylglutaryl-Coenzyme A synthase 2 (mitochondrial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I, II, III and I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iRN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scrip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>
                <w:lang w:val="de-DE"/>
              </w:rPr>
              <w:t xml:space="preserve">miR-21 + miR-376b-3p + miR-125b-5p + </w:t>
            </w:r>
          </w:p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miR-376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Tmem77</w:t>
            </w:r>
          </w:p>
        </w:tc>
        <w:tc>
          <w:tcPr>
            <w:tcW w:w="6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/>
            </w:pPr>
            <w:r>
              <w:rPr/>
              <w:t>transmembrane protein 77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12:36:00Z</dcterms:created>
  <dc:creator>Louise T. Dalgaard</dc:creator>
  <dc:description/>
  <dc:language>en-US</dc:language>
  <cp:lastModifiedBy>Louise T. Dalgaard</cp:lastModifiedBy>
  <dcterms:modified xsi:type="dcterms:W3CDTF">2010-12-17T12:37:00Z</dcterms:modified>
  <cp:revision>3</cp:revision>
  <dc:subject/>
  <dc:title/>
</cp:coreProperties>
</file>